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0F3" w:rsidRPr="00D249DC" w:rsidRDefault="007E30F3" w:rsidP="007E30F3">
      <w:pPr>
        <w:rPr>
          <w:b/>
          <w:lang w:val="en-US"/>
        </w:rPr>
      </w:pPr>
      <w:r w:rsidRPr="00D249DC">
        <w:rPr>
          <w:b/>
          <w:lang w:val="en-US"/>
        </w:rPr>
        <w:t>Supplementary Table S1</w:t>
      </w:r>
    </w:p>
    <w:p w:rsidR="007E30F3" w:rsidRPr="00B61DAF" w:rsidRDefault="007E30F3" w:rsidP="007E30F3">
      <w:pPr>
        <w:rPr>
          <w:sz w:val="20"/>
          <w:lang w:val="en-US"/>
        </w:rPr>
      </w:pPr>
      <w:r w:rsidRPr="00B61DAF">
        <w:rPr>
          <w:sz w:val="20"/>
          <w:lang w:val="en-US"/>
        </w:rPr>
        <w:t>List of intestinal expressed genes that</w:t>
      </w:r>
      <w:r>
        <w:rPr>
          <w:sz w:val="20"/>
          <w:lang w:val="en-US"/>
        </w:rPr>
        <w:t xml:space="preserve"> were RNAi silenced and its effect on the transporter function of the intestinal peptide transporter PEPT-1.</w:t>
      </w:r>
    </w:p>
    <w:tbl>
      <w:tblPr>
        <w:tblStyle w:val="Tabellengitternetz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134"/>
        <w:gridCol w:w="1559"/>
        <w:gridCol w:w="1985"/>
        <w:gridCol w:w="1701"/>
      </w:tblGrid>
      <w:tr w:rsidR="007E30F3" w:rsidRPr="00DC31F5" w:rsidTr="00181A55">
        <w:tc>
          <w:tcPr>
            <w:tcW w:w="1384" w:type="dxa"/>
            <w:tcBorders>
              <w:bottom w:val="thinThickLargeGap" w:sz="24" w:space="0" w:color="auto"/>
            </w:tcBorders>
          </w:tcPr>
          <w:p w:rsidR="007E30F3" w:rsidRPr="00DC31F5" w:rsidRDefault="007E30F3" w:rsidP="00181A55">
            <w:pPr>
              <w:rPr>
                <w:b/>
                <w:sz w:val="20"/>
                <w:szCs w:val="20"/>
                <w:lang w:val="de-DE"/>
              </w:rPr>
            </w:pPr>
            <w:r w:rsidRPr="00DC31F5">
              <w:rPr>
                <w:b/>
                <w:sz w:val="20"/>
                <w:szCs w:val="20"/>
                <w:lang w:val="de-DE"/>
              </w:rPr>
              <w:t>Cosmid number</w:t>
            </w:r>
          </w:p>
        </w:tc>
        <w:tc>
          <w:tcPr>
            <w:tcW w:w="1134" w:type="dxa"/>
            <w:tcBorders>
              <w:bottom w:val="thinThickLargeGap" w:sz="24" w:space="0" w:color="auto"/>
            </w:tcBorders>
          </w:tcPr>
          <w:p w:rsidR="007E30F3" w:rsidRPr="00DC31F5" w:rsidRDefault="007E30F3" w:rsidP="00181A55">
            <w:pPr>
              <w:rPr>
                <w:b/>
                <w:sz w:val="20"/>
                <w:szCs w:val="20"/>
                <w:lang w:val="de-DE"/>
              </w:rPr>
            </w:pPr>
            <w:r w:rsidRPr="00DC31F5">
              <w:rPr>
                <w:b/>
                <w:sz w:val="20"/>
                <w:szCs w:val="20"/>
                <w:lang w:val="de-DE"/>
              </w:rPr>
              <w:t>Gene</w:t>
            </w:r>
          </w:p>
        </w:tc>
        <w:tc>
          <w:tcPr>
            <w:tcW w:w="1559" w:type="dxa"/>
            <w:tcBorders>
              <w:bottom w:val="thinThickLargeGap" w:sz="24" w:space="0" w:color="auto"/>
            </w:tcBorders>
          </w:tcPr>
          <w:p w:rsidR="007E30F3" w:rsidRPr="00DC31F5" w:rsidRDefault="007E30F3" w:rsidP="00181A55">
            <w:pPr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hromosome</w:t>
            </w:r>
          </w:p>
        </w:tc>
        <w:tc>
          <w:tcPr>
            <w:tcW w:w="1985" w:type="dxa"/>
            <w:tcBorders>
              <w:bottom w:val="thinThickLargeGap" w:sz="24" w:space="0" w:color="auto"/>
            </w:tcBorders>
          </w:tcPr>
          <w:p w:rsidR="007E30F3" w:rsidRPr="00B61DAF" w:rsidRDefault="007E30F3" w:rsidP="00181A55">
            <w:pPr>
              <w:rPr>
                <w:b/>
                <w:sz w:val="20"/>
                <w:szCs w:val="20"/>
                <w:lang w:val="en-US"/>
              </w:rPr>
            </w:pPr>
            <w:r w:rsidRPr="00B61DAF">
              <w:rPr>
                <w:b/>
                <w:sz w:val="20"/>
                <w:szCs w:val="20"/>
                <w:lang w:val="en-US"/>
              </w:rPr>
              <w:t xml:space="preserve">Relative </w:t>
            </w:r>
          </w:p>
          <w:p w:rsidR="007E30F3" w:rsidRPr="00B61DAF" w:rsidRDefault="007E30F3" w:rsidP="00181A55">
            <w:pPr>
              <w:rPr>
                <w:b/>
                <w:sz w:val="20"/>
                <w:szCs w:val="20"/>
                <w:lang w:val="en-US"/>
              </w:rPr>
            </w:pPr>
            <w:r w:rsidRPr="00B61DAF">
              <w:rPr>
                <w:b/>
                <w:sz w:val="20"/>
                <w:szCs w:val="20"/>
                <w:lang w:val="en-US"/>
              </w:rPr>
              <w:t>ß-Ala-Lys-AMCA uptake</w:t>
            </w:r>
          </w:p>
        </w:tc>
        <w:tc>
          <w:tcPr>
            <w:tcW w:w="1701" w:type="dxa"/>
            <w:tcBorders>
              <w:bottom w:val="thinThickLargeGap" w:sz="24" w:space="0" w:color="auto"/>
            </w:tcBorders>
          </w:tcPr>
          <w:p w:rsidR="007E30F3" w:rsidRPr="00DC31F5" w:rsidRDefault="007E30F3" w:rsidP="00181A55">
            <w:pPr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P versus control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K04E7.7</w:t>
            </w:r>
          </w:p>
        </w:tc>
        <w:tc>
          <w:tcPr>
            <w:tcW w:w="1134" w:type="dxa"/>
            <w:tcBorders>
              <w:top w:val="thinThickLargeGap" w:sz="2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i/>
                <w:sz w:val="20"/>
                <w:szCs w:val="20"/>
                <w:lang w:val="de-DE"/>
              </w:rPr>
              <w:t>pept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top w:val="thinThickLargeGap" w:sz="24" w:space="0" w:color="auto"/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13 ± 0.0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C32E8.9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5 ± 0.3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C34G6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i/>
                <w:sz w:val="20"/>
                <w:szCs w:val="20"/>
                <w:lang w:val="de-DE"/>
              </w:rPr>
              <w:t>pgp-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8 ± 0.2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M01A10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2 ± 0.2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B0041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7 ± 0.0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</w:rPr>
              <w:t>F55A12.7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apm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52 ± 0.1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24A11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frm-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3 ± 0.3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08B2.10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ps-1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11 ± 0.0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7D4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2F2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0 ± 0.07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6A5.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4 ± 0.0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13G3.9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mif-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1 ± 0.0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11A5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4 ± 0.0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10B11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5 ± 0.0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W01A8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6 ± 0.1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3G9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6 ± 0.10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3G9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1 ± 0.1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17E4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papb-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66 ± 0.11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6E4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2.95 ± 0.4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6A9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skr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9 ± 0.47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5H2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0 ± 0.1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11D2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asah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7 ± 0.1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25C1A.1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6 ± 0.4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ZK430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tag-23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6 ± 0.4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05A7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mg-1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8 ± 0.2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27D6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7 ± 0.1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8B12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egl-4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4 ± 0.2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17G10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lys-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8 ± 0.1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18A3.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ab-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33 ± 0.2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2D5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sma-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1 ± 0.30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2D5.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lgg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51 ± 0.3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28D9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sp-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0 ± 0.37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B0228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3 ± 0.1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05A6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ki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74 ± 0.3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3E2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sp-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0 ± 0.2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56C10.8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icd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3 ± 0.2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02G5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kat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71 ± 0.4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27H5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51 ± 0.3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4C9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7 ± 0.0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B0495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i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i/>
                <w:sz w:val="20"/>
                <w:szCs w:val="20"/>
                <w:lang w:val="de-DE"/>
              </w:rPr>
              <w:t>nhx-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5 ± 0.0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1C8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ct-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62 ± 0.4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8F8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76 ± 0.3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lastRenderedPageBreak/>
              <w:t>F49E12.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3 ± 0.1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D2013.10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tag-17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45 ± 0.3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03D7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65 ± 0.3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B0334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88 ± 0.3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2H3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bath-3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61 ± 0.2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35C5.6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lec-6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4 ± 0.11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35C5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lec-6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7 ± 0.2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8G1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dct-1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64 ± 0.3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6H11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exl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36 ± 0.3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H10E21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nhr-8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0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2G9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yn-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3 ± 0.1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3H11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01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9F5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orai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1 ± 0.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6A4.9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4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5D10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6 ± 0.2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ZC395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lk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5 ± 0.1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5D10.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lec-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6 ± 0.2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6F4.6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4 ± 0.1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B0285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1 ± 0.3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4D8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alh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0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07E5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2 ± 0.0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B0336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arf-1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5 ± 0.0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B0336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4 ± 0.2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B0280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9 ± 0.0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37C12.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ps-1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9 ± 0.0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01F1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9 ± 0.1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7D12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mg-1.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5 ± 0.0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16A3.10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1 ± 0.11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5D11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6 ± 0.1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5D11.10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44 ± 0.4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6C9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03 ± 0.0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12H4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6 ± 0.1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13A5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pl-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7 ± 0.1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0C11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pn-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3 ± 0.11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ZK112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pcp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7 ± 0.1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ZK652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tomm-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0 ± 0.4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ZK1098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unc-1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68 ± 0.2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47D3B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nlp-2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5 ± 0.0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76A2B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7 ± 0.0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3A2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nud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4 ± 0.2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56A3A.1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7 ± 0.1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56A3A.19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5 ± 0.1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75B8A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6 ± 0.3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2D7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dsc-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5 ± 0.0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66H1B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spl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54 ± 0.0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ZC416.6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58 ± 0.0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9E8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dd-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6 ± 0.0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9E8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dif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67 ± 0.0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33D4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nhr-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3 ± 0.0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9B8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1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lastRenderedPageBreak/>
              <w:t>B0218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lec-5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7 ± 0.1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49C8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3 ± 0.10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04B2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2 ± 0.0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W08D2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fat-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2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8F4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gst-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9 ± 0.0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M7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let-7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0 ± 0.2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8C7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fmo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5 ± 0.0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01G10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3 ± 0.1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01G4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psa-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6 ± 0.1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01G4.6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0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8D1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ps-2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5 ± 0.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8E4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spt-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8 ± 0.1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8E7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23 ± 0.0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49C3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0 ± 0.0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11E6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elo-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0 ± 0.0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6D10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gem-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0 ± 0.21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6E10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ps-2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6 ± 0.3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ZK6.7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3 ± 0.07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9F7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rab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19 ± 0.0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39G3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ugt-6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7 ± 0.0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18G1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il-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9 ± 0.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2A12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lys-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61 ± 0.0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D4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rn-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0 ± 0.1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6E10.9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dpy-1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9 ± 0.1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11G9.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mtl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8 ± 0.2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2E1.1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98 ± 0.2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27E4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sp-16.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32 ± 0.2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Y22F5A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lys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10 ± 0.0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19B10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mxl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56 ± 0.4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13H4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65 ± 0.38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11D1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dhs-2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5 ± 0.2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52E4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pr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1 ± 0.2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13C4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7 ± 0.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8E10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aip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4 ± 0.0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08G5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mtl-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52 ± 0.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H39E23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par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2 ± 0.1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53A5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da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18 ± 0.0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11H6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pes-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06 ± 0.0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4G3.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skr-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19 ± 0.0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03E6.7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pl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41 ± 0.4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38A6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if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5 ± 0.2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04A9.4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ife-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0 ± 0.14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M6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ifc-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5 ± 0.1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44C1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3 ± 0.1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4F6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vit-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3 ± 0.2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46C11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1 ± 0.56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10B3.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gpd-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48 ± 0.5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5B2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pes-2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7 ± 0.27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M03F4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alu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9 ± 0.7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35C8.6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pfn-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02 ± 0.11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lastRenderedPageBreak/>
              <w:t>H22K11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asp-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66 ± 0.0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3B1.1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lmp-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59 ± 0.0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54H2.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sft-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1 ± 0.0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7B5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3 ± 0.67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1D9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wrk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4 ± 0.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15G9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13 ± 0.0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R07B1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lec-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20 ± 0.2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1G4.2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mrp-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1.37 ± 0.2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22F1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il-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35 ± 0.0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53A9.10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tnt-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6 ± 0.0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B0272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5 ± 0.0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3D3.1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elt-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3 ± 0.0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26F1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flp-2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6 ± 0.0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M163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his-2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8 ± 0.09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T22H6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7 ± 0.0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29F7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79 ± 0.12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2A4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bcat-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61 ± 0.2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37E2.5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eh-3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40 ± 0.13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F48C11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nlp-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20 ± 0.0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K05G3.3</w:t>
            </w:r>
          </w:p>
        </w:tc>
        <w:tc>
          <w:tcPr>
            <w:tcW w:w="1134" w:type="dxa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cah-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54 ± 0.15</w:t>
            </w:r>
          </w:p>
        </w:tc>
        <w:tc>
          <w:tcPr>
            <w:tcW w:w="1701" w:type="dxa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p&lt;0.01</w:t>
            </w:r>
          </w:p>
        </w:tc>
      </w:tr>
      <w:tr w:rsidR="007E30F3" w:rsidRPr="00DC31F5" w:rsidTr="00181A55">
        <w:trPr>
          <w:trHeight w:val="284"/>
        </w:trPr>
        <w:tc>
          <w:tcPr>
            <w:tcW w:w="1384" w:type="dxa"/>
            <w:tcBorders>
              <w:bottom w:val="thickThinLargeGap" w:sz="2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</w:rPr>
            </w:pPr>
            <w:r w:rsidRPr="00DC31F5">
              <w:rPr>
                <w:rFonts w:cs="Arial"/>
                <w:sz w:val="20"/>
                <w:szCs w:val="20"/>
              </w:rPr>
              <w:t>C06G1.4</w:t>
            </w:r>
          </w:p>
        </w:tc>
        <w:tc>
          <w:tcPr>
            <w:tcW w:w="1134" w:type="dxa"/>
            <w:tcBorders>
              <w:bottom w:val="thickThinLargeGap" w:sz="2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contextualSpacing/>
              <w:rPr>
                <w:rFonts w:cs="Arial"/>
                <w:i/>
                <w:sz w:val="20"/>
                <w:szCs w:val="20"/>
              </w:rPr>
            </w:pPr>
            <w:r w:rsidRPr="00DC31F5">
              <w:rPr>
                <w:rFonts w:cs="Arial"/>
                <w:i/>
                <w:sz w:val="20"/>
                <w:szCs w:val="20"/>
              </w:rPr>
              <w:t>ain-1</w:t>
            </w:r>
          </w:p>
        </w:tc>
        <w:tc>
          <w:tcPr>
            <w:tcW w:w="1559" w:type="dxa"/>
            <w:tcBorders>
              <w:bottom w:val="thickThinLargeGap" w:sz="2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30F3" w:rsidRPr="00DC31F5" w:rsidRDefault="007E30F3" w:rsidP="00181A55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X</w:t>
            </w:r>
          </w:p>
        </w:tc>
        <w:tc>
          <w:tcPr>
            <w:tcW w:w="1985" w:type="dxa"/>
            <w:tcBorders>
              <w:left w:val="single" w:sz="4" w:space="0" w:color="auto"/>
              <w:bottom w:val="thickThinLargeGap" w:sz="2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  <w:r w:rsidRPr="00DC31F5">
              <w:rPr>
                <w:rFonts w:cs="Arial"/>
                <w:sz w:val="20"/>
                <w:szCs w:val="20"/>
                <w:lang w:val="de-DE"/>
              </w:rPr>
              <w:t>0.86 ± 0.29</w:t>
            </w:r>
          </w:p>
        </w:tc>
        <w:tc>
          <w:tcPr>
            <w:tcW w:w="1701" w:type="dxa"/>
            <w:tcBorders>
              <w:bottom w:val="thickThinLargeGap" w:sz="24" w:space="0" w:color="auto"/>
            </w:tcBorders>
            <w:shd w:val="clear" w:color="auto" w:fill="F2F2F2" w:themeFill="background1" w:themeFillShade="F2"/>
            <w:vAlign w:val="center"/>
          </w:tcPr>
          <w:p w:rsidR="007E30F3" w:rsidRPr="00DC31F5" w:rsidRDefault="007E30F3" w:rsidP="00181A5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</w:tbl>
    <w:p w:rsidR="007E30F3" w:rsidRDefault="007E30F3" w:rsidP="007E30F3">
      <w:pPr>
        <w:rPr>
          <w:lang w:val="de-DE"/>
        </w:rPr>
      </w:pPr>
    </w:p>
    <w:p w:rsidR="00B819C0" w:rsidRDefault="00B819C0"/>
    <w:sectPr w:rsidR="00B819C0" w:rsidSect="00B819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characterSpacingControl w:val="doNotCompress"/>
  <w:compat/>
  <w:rsids>
    <w:rsidRoot w:val="007E30F3"/>
    <w:rsid w:val="007E30F3"/>
    <w:rsid w:val="00B81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30F3"/>
    <w:rPr>
      <w:rFonts w:ascii="Arial" w:hAnsi="Arial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gitternetz1">
    <w:name w:val="Tabellengitternetz1"/>
    <w:basedOn w:val="NormaleTabelle"/>
    <w:uiPriority w:val="59"/>
    <w:rsid w:val="007E30F3"/>
    <w:pPr>
      <w:spacing w:after="0" w:line="240" w:lineRule="auto"/>
    </w:pPr>
    <w:rPr>
      <w:rFonts w:ascii="Arial" w:hAnsi="Arial"/>
      <w:bCs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600</Characters>
  <Application>Microsoft Office Word</Application>
  <DocSecurity>0</DocSecurity>
  <Lines>38</Lines>
  <Paragraphs>10</Paragraphs>
  <ScaleCrop>false</ScaleCrop>
  <Company>Lehrstuhl für Ernährungsphysiologie TUM</Company>
  <LinksUpToDate>false</LinksUpToDate>
  <CharactersWithSpaces>5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ritta Spanier</dc:creator>
  <cp:keywords/>
  <dc:description/>
  <cp:lastModifiedBy>Dr. Britta Spanier</cp:lastModifiedBy>
  <cp:revision>1</cp:revision>
  <dcterms:created xsi:type="dcterms:W3CDTF">2011-09-09T08:27:00Z</dcterms:created>
  <dcterms:modified xsi:type="dcterms:W3CDTF">2011-09-09T08:47:00Z</dcterms:modified>
</cp:coreProperties>
</file>